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8C5AD" w14:textId="40AF799E" w:rsidR="003A0DA0" w:rsidRDefault="00F62BD2" w:rsidP="00F62BD2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3367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 w:rsidR="0009767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</w:p>
    <w:p w14:paraId="2C0EED2A" w14:textId="4A147356" w:rsidR="00F62BD2" w:rsidRPr="003A0DA0" w:rsidRDefault="00F62BD2" w:rsidP="00F62BD2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</w:pPr>
      <w:r w:rsidRPr="003A0DA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requency of </w:t>
      </w:r>
      <w:r w:rsidR="00FC0BF3" w:rsidRPr="003A0DA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A0DA0">
        <w:rPr>
          <w:rFonts w:ascii="Times New Roman" w:hAnsi="Times New Roman" w:cs="Times New Roman"/>
          <w:i/>
          <w:iCs/>
          <w:sz w:val="24"/>
          <w:szCs w:val="24"/>
          <w:lang w:val="en-US"/>
        </w:rPr>
        <w:t>ersonality</w:t>
      </w:r>
      <w:r w:rsidRPr="003A0D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FC0BF3" w:rsidRPr="003A0D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</w:t>
      </w:r>
      <w:r w:rsidRPr="003A0D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isorders in </w:t>
      </w:r>
      <w:r w:rsidR="00FC0BF3" w:rsidRPr="003A0D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</w:t>
      </w:r>
      <w:r w:rsidRPr="003A0D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ccordance </w:t>
      </w:r>
      <w:r w:rsidR="00FC0BF3" w:rsidRPr="003A0D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w</w:t>
      </w:r>
      <w:r w:rsidRPr="003A0D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ith the </w:t>
      </w:r>
      <w:r w:rsidRPr="003A0DA0">
        <w:rPr>
          <w:rFonts w:ascii="Times New Roman" w:hAnsi="Times New Roman" w:cs="Times New Roman"/>
          <w:i/>
          <w:iCs/>
          <w:sz w:val="24"/>
          <w:szCs w:val="24"/>
          <w:lang w:val="en-US"/>
        </w:rPr>
        <w:t>IPDE and DSM-IV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6"/>
        <w:gridCol w:w="1941"/>
        <w:gridCol w:w="1800"/>
        <w:gridCol w:w="2313"/>
      </w:tblGrid>
      <w:tr w:rsidR="00F62BD2" w:rsidRPr="00097672" w14:paraId="65961510" w14:textId="77777777" w:rsidTr="007445B4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53AD2DE9" w14:textId="77777777" w:rsidR="00F62BD2" w:rsidRPr="003367BF" w:rsidRDefault="00F62BD2" w:rsidP="007445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D diagnoses: </w:t>
            </w:r>
            <w:r w:rsidRPr="003367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5C732B0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 sample</w:t>
            </w:r>
          </w:p>
          <w:p w14:paraId="35F06B1F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3367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220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34A4E4A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PD</w:t>
            </w:r>
          </w:p>
          <w:p w14:paraId="34AA5868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3367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n </w:t>
            </w: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 88)</w:t>
            </w:r>
          </w:p>
        </w:tc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14:paraId="060E5A5D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PDs and MDs</w:t>
            </w:r>
          </w:p>
          <w:p w14:paraId="6FAD4752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3367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132)</w:t>
            </w:r>
          </w:p>
        </w:tc>
      </w:tr>
      <w:tr w:rsidR="00F62BD2" w:rsidRPr="003367BF" w14:paraId="1E08E5F9" w14:textId="77777777" w:rsidTr="007445B4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49B305D1" w14:textId="77777777" w:rsidR="00F62BD2" w:rsidRPr="003367BF" w:rsidRDefault="00F62BD2" w:rsidP="007445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anoid PD</w:t>
            </w:r>
          </w:p>
          <w:p w14:paraId="73F2F831" w14:textId="77777777" w:rsidR="00F62BD2" w:rsidRPr="003367BF" w:rsidRDefault="00F62BD2" w:rsidP="007445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hizoid PD</w:t>
            </w:r>
          </w:p>
          <w:p w14:paraId="4B2864C3" w14:textId="77777777" w:rsidR="00F62BD2" w:rsidRPr="003367BF" w:rsidRDefault="00F62BD2" w:rsidP="007445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hizotypal PD</w:t>
            </w:r>
          </w:p>
          <w:p w14:paraId="67AE7B82" w14:textId="77777777" w:rsidR="00F62BD2" w:rsidRPr="003367BF" w:rsidRDefault="00F62BD2" w:rsidP="007445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tisocial PD</w:t>
            </w:r>
          </w:p>
          <w:p w14:paraId="2BC50EEF" w14:textId="77777777" w:rsidR="00F62BD2" w:rsidRPr="003367BF" w:rsidRDefault="00F62BD2" w:rsidP="007445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strionic PD</w:t>
            </w:r>
          </w:p>
          <w:p w14:paraId="41DA9F18" w14:textId="77777777" w:rsidR="00F62BD2" w:rsidRPr="003367BF" w:rsidRDefault="00F62BD2" w:rsidP="007445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rcissistic PD</w:t>
            </w:r>
          </w:p>
          <w:p w14:paraId="7B16455D" w14:textId="77777777" w:rsidR="00F62BD2" w:rsidRPr="003367BF" w:rsidRDefault="00F62BD2" w:rsidP="007445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voidant PD</w:t>
            </w:r>
          </w:p>
          <w:p w14:paraId="20700556" w14:textId="77777777" w:rsidR="00F62BD2" w:rsidRPr="003367BF" w:rsidRDefault="00F62BD2" w:rsidP="007445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pendent PD</w:t>
            </w:r>
          </w:p>
          <w:p w14:paraId="04897429" w14:textId="77777777" w:rsidR="00F62BD2" w:rsidRPr="003367BF" w:rsidRDefault="00F62BD2" w:rsidP="007445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bsessive-Compulsive PD</w:t>
            </w:r>
          </w:p>
          <w:p w14:paraId="2839FA0D" w14:textId="77777777" w:rsidR="00F62BD2" w:rsidRPr="003367BF" w:rsidRDefault="00F62BD2" w:rsidP="007445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D not otherwise specified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33A7E31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(8%)</w:t>
            </w:r>
          </w:p>
          <w:p w14:paraId="060803DB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(2%)</w:t>
            </w:r>
          </w:p>
          <w:p w14:paraId="7C88AB2B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 (1%)</w:t>
            </w:r>
          </w:p>
          <w:p w14:paraId="221B7CD2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 (6%)</w:t>
            </w:r>
          </w:p>
          <w:p w14:paraId="139042DB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 (4%)</w:t>
            </w:r>
          </w:p>
          <w:p w14:paraId="206198BD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 (4%)</w:t>
            </w:r>
          </w:p>
          <w:p w14:paraId="5B2D4195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 (45%)</w:t>
            </w:r>
          </w:p>
          <w:p w14:paraId="7239D06F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(8%)</w:t>
            </w:r>
          </w:p>
          <w:p w14:paraId="2EFE3454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 (5%)</w:t>
            </w:r>
          </w:p>
          <w:p w14:paraId="692A33AF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 (9%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30DB11F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 (13%)</w:t>
            </w:r>
          </w:p>
          <w:p w14:paraId="0F509EFF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1%)</w:t>
            </w:r>
          </w:p>
          <w:p w14:paraId="22F060F9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(2%)</w:t>
            </w:r>
          </w:p>
          <w:p w14:paraId="7AC4FD1B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 (8%)</w:t>
            </w:r>
          </w:p>
          <w:p w14:paraId="722EEE0A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 (8%)</w:t>
            </w:r>
          </w:p>
          <w:p w14:paraId="0D6EF1F1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(5%)</w:t>
            </w:r>
          </w:p>
          <w:p w14:paraId="74446B36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 (55%)</w:t>
            </w:r>
          </w:p>
          <w:p w14:paraId="7FD1ED73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 (9%)</w:t>
            </w:r>
          </w:p>
          <w:p w14:paraId="338F5847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 (8%)</w:t>
            </w:r>
          </w:p>
          <w:p w14:paraId="1D3A6D3E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1%)</w:t>
            </w:r>
          </w:p>
        </w:tc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14:paraId="657DA802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 (5%)</w:t>
            </w:r>
          </w:p>
          <w:p w14:paraId="20A32F51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 (2%)</w:t>
            </w:r>
          </w:p>
          <w:p w14:paraId="2F5B010E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1%)</w:t>
            </w:r>
          </w:p>
          <w:p w14:paraId="51444CA1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 (5%)</w:t>
            </w:r>
          </w:p>
          <w:p w14:paraId="443C8E76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(2%)</w:t>
            </w:r>
          </w:p>
          <w:p w14:paraId="623213C4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 (4%)</w:t>
            </w:r>
          </w:p>
          <w:p w14:paraId="362D2A4F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 (38%)</w:t>
            </w:r>
          </w:p>
          <w:p w14:paraId="7DBCE5F2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 (7%)</w:t>
            </w:r>
          </w:p>
          <w:p w14:paraId="52CE7F88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(3%)</w:t>
            </w:r>
          </w:p>
          <w:p w14:paraId="56FF5FBE" w14:textId="77777777" w:rsidR="00F62BD2" w:rsidRPr="003367BF" w:rsidRDefault="00F62BD2" w:rsidP="00744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6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 (14%)</w:t>
            </w:r>
          </w:p>
        </w:tc>
      </w:tr>
    </w:tbl>
    <w:p w14:paraId="00BB07B4" w14:textId="5FDEE14B" w:rsidR="00903B8B" w:rsidRPr="003367BF" w:rsidRDefault="00714F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67BF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.</w:t>
      </w:r>
      <w:r w:rsidRPr="003367BF">
        <w:rPr>
          <w:rFonts w:ascii="Times New Roman" w:hAnsi="Times New Roman" w:cs="Times New Roman"/>
          <w:sz w:val="24"/>
          <w:szCs w:val="24"/>
          <w:lang w:val="en-US"/>
        </w:rPr>
        <w:t xml:space="preserve"> PD = Personality disorder. MD = Mental disorder.</w:t>
      </w:r>
    </w:p>
    <w:sectPr w:rsidR="00903B8B" w:rsidRPr="003367BF" w:rsidSect="009C266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26EAB" w14:textId="77777777" w:rsidR="00B73749" w:rsidRDefault="00B73749" w:rsidP="00B442CD">
      <w:pPr>
        <w:spacing w:after="0" w:line="240" w:lineRule="auto"/>
      </w:pPr>
      <w:r>
        <w:separator/>
      </w:r>
    </w:p>
  </w:endnote>
  <w:endnote w:type="continuationSeparator" w:id="0">
    <w:p w14:paraId="59372C83" w14:textId="77777777" w:rsidR="00B73749" w:rsidRDefault="00B73749" w:rsidP="00B44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E42F6" w14:textId="77777777" w:rsidR="00B73749" w:rsidRDefault="00B73749" w:rsidP="00B442CD">
      <w:pPr>
        <w:spacing w:after="0" w:line="240" w:lineRule="auto"/>
      </w:pPr>
      <w:r>
        <w:separator/>
      </w:r>
    </w:p>
  </w:footnote>
  <w:footnote w:type="continuationSeparator" w:id="0">
    <w:p w14:paraId="1B1BC121" w14:textId="77777777" w:rsidR="00B73749" w:rsidRDefault="00B73749" w:rsidP="00B442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2CD"/>
    <w:rsid w:val="00097672"/>
    <w:rsid w:val="002F0880"/>
    <w:rsid w:val="003367BF"/>
    <w:rsid w:val="003A0DA0"/>
    <w:rsid w:val="005A2BA2"/>
    <w:rsid w:val="00642C42"/>
    <w:rsid w:val="00657F70"/>
    <w:rsid w:val="006979C2"/>
    <w:rsid w:val="00714FFA"/>
    <w:rsid w:val="008A3172"/>
    <w:rsid w:val="00903B8B"/>
    <w:rsid w:val="009609CA"/>
    <w:rsid w:val="009A07C2"/>
    <w:rsid w:val="009C2667"/>
    <w:rsid w:val="009E5F88"/>
    <w:rsid w:val="00A21E1B"/>
    <w:rsid w:val="00A736C5"/>
    <w:rsid w:val="00B442CD"/>
    <w:rsid w:val="00B73749"/>
    <w:rsid w:val="00B74C73"/>
    <w:rsid w:val="00BF7575"/>
    <w:rsid w:val="00DC4410"/>
    <w:rsid w:val="00F62BD2"/>
    <w:rsid w:val="00FC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96866"/>
  <w15:chartTrackingRefBased/>
  <w15:docId w15:val="{673E92E5-7683-4867-AE00-05BE0D055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42CD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42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442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442CD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442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442C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rede</dc:creator>
  <cp:keywords/>
  <dc:description/>
  <cp:lastModifiedBy>Maria Brede</cp:lastModifiedBy>
  <cp:revision>11</cp:revision>
  <dcterms:created xsi:type="dcterms:W3CDTF">2023-10-28T17:15:00Z</dcterms:created>
  <dcterms:modified xsi:type="dcterms:W3CDTF">2025-01-17T09:24:00Z</dcterms:modified>
</cp:coreProperties>
</file>